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83" w:tblpY="1859"/>
        <w:tblOverlap w:val="never"/>
        <w:tblW w:w="84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071"/>
        <w:gridCol w:w="1472"/>
        <w:gridCol w:w="1116"/>
        <w:gridCol w:w="1303"/>
        <w:gridCol w:w="998"/>
        <w:gridCol w:w="998"/>
      </w:tblGrid>
      <w:tr w14:paraId="06F9D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0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4D9DBD38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 xml:space="preserve">Virulence </w:t>
            </w: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enes</w:t>
            </w:r>
          </w:p>
        </w:tc>
        <w:tc>
          <w:tcPr>
            <w:tcW w:w="254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EDF6502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</w:rPr>
              <w:t>CR-AB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1</w:t>
            </w:r>
            <w:r>
              <w:rPr>
                <w:rFonts w:hint="eastAsia" w:ascii="Times New Roman" w:hAnsi="Times New Roman" w:cs="Times New Roman"/>
              </w:rPr>
              <w:t>8)</w:t>
            </w:r>
          </w:p>
        </w:tc>
        <w:tc>
          <w:tcPr>
            <w:tcW w:w="241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DC4CB32">
            <w:pPr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</w:rPr>
              <w:t>CS-AB</w:t>
            </w:r>
            <w:r>
              <w:rPr>
                <w:rFonts w:ascii="Times New Roman" w:hAnsi="Times New Roman" w:cs="Times New Roman"/>
              </w:rPr>
              <w:t>(n=</w:t>
            </w:r>
            <w:r>
              <w:rPr>
                <w:rFonts w:hint="eastAsia" w:ascii="Times New Roman" w:hAnsi="Times New Roman" w:cs="Times New Roman"/>
              </w:rPr>
              <w:t>21)</w:t>
            </w:r>
          </w:p>
        </w:tc>
        <w:tc>
          <w:tcPr>
            <w:tcW w:w="99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480E764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  <w:lang w:bidi="ar"/>
              </w:rPr>
              <w:t xml:space="preserve"> χ²</w:t>
            </w:r>
          </w:p>
        </w:tc>
        <w:tc>
          <w:tcPr>
            <w:tcW w:w="99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DCC4EA5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14:paraId="735CF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00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3846EB71">
            <w:pPr>
              <w:jc w:val="center"/>
              <w:rPr>
                <w:rFonts w:hint="eastAsia"/>
              </w:rPr>
            </w:pPr>
          </w:p>
        </w:tc>
        <w:tc>
          <w:tcPr>
            <w:tcW w:w="1071" w:type="dxa"/>
            <w:tcBorders>
              <w:left w:val="nil"/>
              <w:bottom w:val="single" w:color="auto" w:sz="6" w:space="0"/>
              <w:right w:val="nil"/>
            </w:tcBorders>
          </w:tcPr>
          <w:p w14:paraId="6836ED1C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trains(n)</w:t>
            </w:r>
          </w:p>
        </w:tc>
        <w:tc>
          <w:tcPr>
            <w:tcW w:w="1472" w:type="dxa"/>
            <w:tcBorders>
              <w:left w:val="nil"/>
              <w:bottom w:val="single" w:color="auto" w:sz="6" w:space="0"/>
              <w:right w:val="nil"/>
            </w:tcBorders>
          </w:tcPr>
          <w:p w14:paraId="2DCBAD0F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Percentage (%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116" w:type="dxa"/>
            <w:tcBorders>
              <w:left w:val="nil"/>
              <w:bottom w:val="single" w:color="auto" w:sz="6" w:space="0"/>
              <w:right w:val="nil"/>
            </w:tcBorders>
          </w:tcPr>
          <w:p w14:paraId="567468F2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Strains(n)</w:t>
            </w:r>
          </w:p>
        </w:tc>
        <w:tc>
          <w:tcPr>
            <w:tcW w:w="1303" w:type="dxa"/>
            <w:tcBorders>
              <w:left w:val="nil"/>
              <w:bottom w:val="single" w:color="auto" w:sz="6" w:space="0"/>
              <w:right w:val="nil"/>
            </w:tcBorders>
          </w:tcPr>
          <w:p w14:paraId="7CF3A26F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</w:rPr>
              <w:t>Percentage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998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0FDD7438">
            <w:pPr>
              <w:jc w:val="center"/>
              <w:rPr>
                <w:rFonts w:hint="eastAsia"/>
                <w:i/>
                <w:iCs/>
              </w:rPr>
            </w:pPr>
          </w:p>
        </w:tc>
        <w:tc>
          <w:tcPr>
            <w:tcW w:w="998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 w14:paraId="6A8D5601">
            <w:pPr>
              <w:jc w:val="center"/>
              <w:rPr>
                <w:rFonts w:hint="eastAsia"/>
                <w:i/>
                <w:iCs/>
              </w:rPr>
            </w:pPr>
          </w:p>
        </w:tc>
      </w:tr>
      <w:tr w14:paraId="0EFEB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CD1077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uA</w:t>
            </w:r>
          </w:p>
        </w:tc>
        <w:tc>
          <w:tcPr>
            <w:tcW w:w="107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27C7E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E0E64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32C3A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A73F1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F4FE2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1FD5F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46EA7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A713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u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D248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7D39C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1965F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23850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A8B2F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A1BB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6C531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B696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u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D59B2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5B07E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998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AD305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3A4F9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12A4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73E36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CECE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u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EBFA7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BDDCA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CF199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F2847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69892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9A09F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3E5E0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F461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u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EA033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B5DF7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ED280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4340B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0180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D1ED4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35385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5335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r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8BA50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00370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55807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8327F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81CF3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87108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11269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E255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r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7F797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DCEB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2C6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59A2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43436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AB04E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0D73E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A9E0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s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02EE2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A5E9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ABE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D5F9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252C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554FE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27E2D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1FEE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s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13C1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B123E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9E48E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E50E2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45A0D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425F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0E417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8EB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sJ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AA899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78E6A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19CE9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164CB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057C7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.2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C3F4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4CFF5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43DB">
            <w:pPr>
              <w:jc w:val="center"/>
              <w:rPr>
                <w:rFonts w:ascii="Times New Roman" w:hAnsi="Times New Roman" w:cs="Times New Roman"/>
                <w:i/>
                <w:iCs/>
                <w:vertAlign w:val="subscript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ent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54E6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F1CC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DB51D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C0B5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.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C381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.7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F44F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2CD68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0700">
            <w:pPr>
              <w:jc w:val="center"/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ent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97E8E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C48EE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FF89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0603E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0EF6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5F68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74AB7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8BE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iag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04236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2BA0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7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D996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A71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C3E14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4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51B57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4E24A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FD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hem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C3609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172F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8.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0AFE7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2E525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69440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.5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68B5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36B57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047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994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445A0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D8A82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2721E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803F8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EF19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30D73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28E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s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A0CA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F85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E4E12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E610F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A4CED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19CFC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26B2A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0A7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s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836A1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BE05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4C238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E80C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FEDB3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0E54E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5FDD5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08A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bas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3289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F809B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A0271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C9E33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FA4C0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269F0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75C8F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FB4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ac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8D70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F21E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4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59F5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E3E16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D4BF5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.3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D04DD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3EC49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850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asc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E39D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9897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4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62D1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4B945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5ED4B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.3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84E9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4F350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EA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hcn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66D30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D9C50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4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E216B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DBA94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D22E0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1.3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7D245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0667C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0B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acp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4F36F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6175C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4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CE0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6FFD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.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2A16E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.9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6571E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08F3D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32A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trp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2C7C8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4986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9985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64C48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5AFD7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F74EE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7B07D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A2F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pa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FCCCD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DF8D0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85BE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6F29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7BC1A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.2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C54B6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  <w:tr w14:paraId="59271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154C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lang w:bidi="ar"/>
              </w:rPr>
              <w:t>chpA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29702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357BE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4.44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BC4E9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663C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.05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EF2F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.170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24CFD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</w:tr>
    </w:tbl>
    <w:p w14:paraId="0F6755DB"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24" w:afterLines="10" w:afterAutospacing="0" w:line="0" w:lineRule="atLeast"/>
        <w:ind w:left="0" w:right="0"/>
        <w:jc w:val="both"/>
        <w:rPr>
          <w:rFonts w:hint="default" w:ascii="Times New Roman" w:hAnsi="Times New Roman" w:eastAsia="宋体" w:cs="Times New Roman"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 xml:space="preserve">Table </w:t>
      </w:r>
      <w:r>
        <w:rPr>
          <w:rFonts w:hint="eastAsia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>S1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  <w14:ligatures w14:val="standardContextual"/>
        </w:rPr>
        <w:t xml:space="preserve"> </w:t>
      </w:r>
      <w:bookmarkStart w:id="0" w:name="_Hlk203757189"/>
      <w:r>
        <w:rPr>
          <w:rFonts w:hint="default" w:ascii="Times New Roman" w:hAnsi="Times New Roman" w:eastAsia="宋体" w:cs="Times New Roman"/>
          <w:b w:val="0"/>
          <w:bCs/>
          <w:color w:val="000000"/>
          <w:kern w:val="2"/>
          <w:sz w:val="21"/>
          <w:szCs w:val="21"/>
          <w:lang w:val="en-US" w:eastAsia="zh-CN" w:bidi="ar"/>
        </w:rPr>
        <w:t>Virulence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  <w14:ligatures w14:val="standardContextual"/>
        </w:rPr>
        <w:t xml:space="preserve"> genes with significant differences between CR-AB and CS-AB</w:t>
      </w:r>
      <w:bookmarkEnd w:id="0"/>
    </w:p>
    <w:p w14:paraId="693C5C30">
      <w:bookmarkStart w:id="1" w:name="_GoBack"/>
      <w:bookmarkEnd w:id="1"/>
    </w:p>
    <w:p w14:paraId="67C4B3CF"/>
    <w:p w14:paraId="61D06CBA"/>
    <w:p w14:paraId="27CB3580"/>
    <w:p w14:paraId="0DA1A74A"/>
    <w:p w14:paraId="0D8347C1"/>
    <w:p w14:paraId="18FA6F92"/>
    <w:p w14:paraId="2FBA0756"/>
    <w:p w14:paraId="4B75866C"/>
    <w:p w14:paraId="528DF7A5"/>
    <w:p w14:paraId="73BB996A"/>
    <w:p w14:paraId="7B6445BD"/>
    <w:p w14:paraId="3C700E69"/>
    <w:p w14:paraId="5CDBEBEB"/>
    <w:p w14:paraId="225B011F">
      <w:pPr>
        <w:jc w:val="both"/>
        <w:rPr>
          <w:rFonts w:hint="eastAsia" w:eastAsiaTheme="minorEastAsia"/>
          <w:lang w:eastAsia="zh-CN"/>
        </w:rPr>
      </w:pPr>
    </w:p>
    <w:p w14:paraId="3C495199"/>
    <w:p w14:paraId="20C50569"/>
    <w:p w14:paraId="0763D4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3550AC"/>
    <w:rsid w:val="000E5D71"/>
    <w:rsid w:val="02762FD9"/>
    <w:rsid w:val="0ED463D8"/>
    <w:rsid w:val="12535865"/>
    <w:rsid w:val="156D6C3E"/>
    <w:rsid w:val="17A252C5"/>
    <w:rsid w:val="1DDE030D"/>
    <w:rsid w:val="1E067C30"/>
    <w:rsid w:val="2C3550AC"/>
    <w:rsid w:val="2E903C71"/>
    <w:rsid w:val="331A7FAD"/>
    <w:rsid w:val="33784CD4"/>
    <w:rsid w:val="33AD0E22"/>
    <w:rsid w:val="3667175C"/>
    <w:rsid w:val="426C388A"/>
    <w:rsid w:val="465937DD"/>
    <w:rsid w:val="48A04659"/>
    <w:rsid w:val="4BEF39BE"/>
    <w:rsid w:val="4C3C0B3D"/>
    <w:rsid w:val="4CB75F07"/>
    <w:rsid w:val="4D677E3B"/>
    <w:rsid w:val="4D6D5452"/>
    <w:rsid w:val="55EE40A6"/>
    <w:rsid w:val="56D976B4"/>
    <w:rsid w:val="57323268"/>
    <w:rsid w:val="5D153410"/>
    <w:rsid w:val="60567FC7"/>
    <w:rsid w:val="6488707F"/>
    <w:rsid w:val="67D77C40"/>
    <w:rsid w:val="6AD919B4"/>
    <w:rsid w:val="6E6B2E90"/>
    <w:rsid w:val="6FD9651F"/>
    <w:rsid w:val="727917F5"/>
    <w:rsid w:val="7CF4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9</Words>
  <Characters>827</Characters>
  <Lines>0</Lines>
  <Paragraphs>0</Paragraphs>
  <TotalTime>156</TotalTime>
  <ScaleCrop>false</ScaleCrop>
  <LinksUpToDate>false</LinksUpToDate>
  <CharactersWithSpaces>8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06:30:00Z</dcterms:created>
  <dc:creator>ChenXX</dc:creator>
  <cp:lastModifiedBy>ChenXX</cp:lastModifiedBy>
  <dcterms:modified xsi:type="dcterms:W3CDTF">2025-07-21T12:0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1D0E2522357478596B9B2F1E8A0EF62_13</vt:lpwstr>
  </property>
  <property fmtid="{D5CDD505-2E9C-101B-9397-08002B2CF9AE}" pid="4" name="KSOTemplateDocerSaveRecord">
    <vt:lpwstr>eyJoZGlkIjoiNDhjZGEwZjY2MWFhMmJiMjNhNmRiMGQwMDI2NzYxMTMiLCJ1c2VySWQiOiIzMDg3MzQ3NzQifQ==</vt:lpwstr>
  </property>
</Properties>
</file>